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B8355" w14:textId="6864901E" w:rsidR="00D4440B" w:rsidRPr="00505D87" w:rsidRDefault="00CE5C9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505D8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58B92A7" w14:textId="58AA7C21" w:rsidR="00CE1D7B" w:rsidRPr="00505D87" w:rsidRDefault="00505D8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2 </w:t>
      </w:r>
      <w:r w:rsidR="00907B84" w:rsidRPr="004A02F5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907B84" w:rsidRPr="00505D87">
        <w:rPr>
          <w:rFonts w:ascii="Times New Roman" w:hAnsi="Times New Roman" w:cs="Times New Roman"/>
          <w:b/>
          <w:bCs/>
          <w:sz w:val="24"/>
          <w:szCs w:val="28"/>
        </w:rPr>
        <w:t>. List of collected fish species with information on lower temperature and trophic level.</w:t>
      </w:r>
    </w:p>
    <w:tbl>
      <w:tblPr>
        <w:tblW w:w="76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2980"/>
        <w:gridCol w:w="1760"/>
        <w:gridCol w:w="1280"/>
      </w:tblGrid>
      <w:tr w:rsidR="009707A9" w:rsidRPr="009707A9" w14:paraId="2A5DFCA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ECE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4AC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E3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r Temperatu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66A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ophic Level</w:t>
            </w:r>
          </w:p>
        </w:tc>
      </w:tr>
      <w:tr w:rsidR="009707A9" w:rsidRPr="009707A9" w14:paraId="7194FF4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45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3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5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9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:rsidR="009707A9" w:rsidRPr="009707A9" w14:paraId="59A0EBB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0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3F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enochaet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B8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1F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10B8354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A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BF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bra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cop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D6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EA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F857D4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33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F3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igrica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0D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7B6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10F8793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8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66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ofe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CA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C6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9A87A5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05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5F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osteg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D0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A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60477FE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5F5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FC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s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65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8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9707A9" w:rsidRPr="009707A9" w14:paraId="501F480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0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E1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s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n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8A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A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9707A9" w:rsidRPr="009707A9" w14:paraId="5B6D204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C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F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s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corn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42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B8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9707A9" w:rsidRPr="009707A9" w14:paraId="1B536EE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5A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6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ien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9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3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4390E0C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B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A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bra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lifer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4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F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02DCAE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F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9B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ompso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3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93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29CF788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3E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AA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E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24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0FFB50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5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090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ofus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E8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AAA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320FF50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0B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F8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on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lpr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5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A6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1116515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4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49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anthopte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30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C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69190DF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2E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anthur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78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ssumi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C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360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E6257C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C19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C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g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ccin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12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1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7E0F7F1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B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F41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hami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c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E4B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9F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2404381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5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30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ilodipte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59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4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5774302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B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ED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ure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97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9C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181C83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8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8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dekataen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2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C0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6DDD2F9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B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7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em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B1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D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2CDD2A6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5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7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perup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B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8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35688D7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F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B3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ilodipte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d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25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866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61F04D3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A7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5C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phami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jima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1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4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D5D6E3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3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C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ok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A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70A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D2923B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1E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0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leur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EC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3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0AD4790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3EC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D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taen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C4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8AB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B6D090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6A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C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g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ederlei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26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2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2138329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AB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theri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BF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oatherin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oodward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CE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2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77C8697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6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ulosto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4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lostom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3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4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04ACF9A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28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F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balis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imargin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0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64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2A97168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FF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lis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2E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fflame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opter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8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4D4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140C478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2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E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idont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D7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FD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3A94840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0F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F9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omacrod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cuss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C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C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3678F33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3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E6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omacrod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ght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6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8E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435D1BC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B3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78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allia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ev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C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C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5F8CDFA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0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BC6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ia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mis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E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4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DAF88A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C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1D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giotrem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peinoso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A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C0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47FCC98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192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CB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tiblenn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ssumi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E7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BAD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3A8A71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BA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94F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roscir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evicep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C5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88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  <w:tr w:rsidR="009707A9" w:rsidRPr="009707A9" w14:paraId="6741C82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786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5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giotrem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norhyncho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AE2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88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9707A9" w:rsidRPr="009707A9" w14:paraId="3DED43B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09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6C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osalaria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mela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8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8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2C38C6F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E1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E8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sen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miye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03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D8B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4D5A788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8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7B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sen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8F5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8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28AE751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FA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E6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esi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erulaur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42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9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6C0ECA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EF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13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ocaesi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rr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A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DAC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3BA21AE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0D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E9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ocaesi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gram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4C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04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6DD0DA2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1A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lliony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1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ctylop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ctylop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0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ED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5F74E0E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7B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ang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C6B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iol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meril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9A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7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9707A9" w:rsidRPr="009707A9" w14:paraId="346420A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B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ang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02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aroid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lep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4D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F53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2510188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E4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DE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iergasto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8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C8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3EBE23F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E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26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don lunu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AC3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8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2788C10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8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20E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FE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B2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02E351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F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73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nctato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C8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6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AA4B56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D5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2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adi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ozo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2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292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0E254A9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DEC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22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nio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C1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9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0F25432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565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F1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nett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B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53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2A0EEB5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E5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D8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natissim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A3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6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61C140F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B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F1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bei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6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4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54A8150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A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F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don ephippi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4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CA2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143B63F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6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1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adi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7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D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3652F0B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2E3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55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o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8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0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9B357C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3F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37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nio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3F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D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7C1F369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3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67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gabund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3D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5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059E016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04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8B1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no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14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4EE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9707A9" w:rsidRPr="009707A9" w14:paraId="6AA3FC2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4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52D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fascia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C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D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4F0E62A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A9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4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n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56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F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222F510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22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0A4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i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6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BED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5169FEC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E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34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D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48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7A35C1C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F4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9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don specul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5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81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207147D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B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22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to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FE3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1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9707A9" w:rsidRPr="009707A9" w14:paraId="7BB13DB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8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haet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90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aetodon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p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8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34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0AABEE3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2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C8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cirrhi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C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3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3BB285A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B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A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rhit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ephal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9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C5C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80C82E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5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0CB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cirrhi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18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2A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606A81E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6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irrhi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8C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rhit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lc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2F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4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0F65C5C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1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7D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ur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ye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6A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B5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64B467C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6B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9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itryg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nett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9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0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9707A9" w:rsidRPr="009707A9" w14:paraId="3CA59F9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9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asya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3A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tryg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00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E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15C27BF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15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odon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45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stri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A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0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16030B6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2A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odon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8C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canth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C6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2A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2A82411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EB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istular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B1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tulari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imb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36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009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9707A9" w:rsidRPr="009707A9" w14:paraId="4615540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79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rre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B1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r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lamentos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A0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D1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46063C1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3CA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rre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D86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r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japoni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7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8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7D5D1E6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53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rre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3D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r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ye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B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8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0A4B31A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A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01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thygob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9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7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0471AEC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E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1DD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yaninop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nge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1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4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2951633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B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AB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idors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0F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33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2FE1405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B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FB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tholep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uerens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8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0E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:rsidR="009707A9" w:rsidRPr="009707A9" w14:paraId="1B3AE26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6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A2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encienne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sdinge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E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60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5FC07DE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B5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1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encienne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ella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DF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F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16CF428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3F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7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encienne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g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7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EB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56666A9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6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3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iot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boline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F52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3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3F6E344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D1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0E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blygob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lae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0C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58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6A2F734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53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94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encienne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r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87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8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1780984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88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1FB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tigob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cor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7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8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41D4C0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2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4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bly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heel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CE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8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703E67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45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4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iot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a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0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3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18CC3CC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C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A6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tigob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pbell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C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5C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6AA2131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38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03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erropteryx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ipunct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9D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83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</w:tr>
      <w:tr w:rsidR="009707A9" w:rsidRPr="009707A9" w14:paraId="55AB2FC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27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b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A5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iot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igill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3A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C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55D4684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B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0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donoid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CF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9B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32321E0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06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8A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3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E6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2F1B310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3B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AE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F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0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525F3FE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C0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C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5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A6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76926F6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EE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18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orhinc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sso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DA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B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609532A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F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miscyll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5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loscyllium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gios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7B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1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3957708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82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C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gocentr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8F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50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593D9EF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1F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A6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gocentr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ubr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19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9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1452CCB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2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uhl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73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uhli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ug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E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8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4EE7CD5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3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CBD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yphos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F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E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11C647F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1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21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g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31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9C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75E23CF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1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2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ygul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1E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8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0C0CE13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2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6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5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77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5B02225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AE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0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5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26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7FAAD73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D1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B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gymnos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n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77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9A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04D50DF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4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90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gymnos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no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6F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97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08E2E91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5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3F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gram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DA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96D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4CA7F2B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AEB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75C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mps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ographi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EC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2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37CEEF5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EE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B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bu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sidiato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63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36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03551CD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DC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6D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broid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i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10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28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184A3F5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F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49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ebi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BFE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B4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51A90B3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AB3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A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pent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AA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6B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DCA1EB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E1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78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thoju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given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3E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7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66AF473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3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9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di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7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24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61A6750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9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BC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CF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B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0B10554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0A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2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acul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ou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8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2A3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3BD642F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46D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1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agog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gellif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0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F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0F67917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E6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54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ilio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AF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A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2A3B6E0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0D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0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F6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2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685AB56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6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DC3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aritac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96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4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1DCDF92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73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42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br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9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B3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32E24B2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A0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98C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di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a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8D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5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642719A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3C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7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anid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8BB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C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448AFB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2E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F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mps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wist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2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5B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11A5777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C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E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mps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eagrid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24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8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9707A9" w:rsidRPr="009707A9" w14:paraId="008B8C2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01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83F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igym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11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23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154261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9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4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urpure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87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1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741D0D1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D8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2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di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esothora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15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DF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6E046D3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9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0A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br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nabe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49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D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7249DFA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825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A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nse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D76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EB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30BA74B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CB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9B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mps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u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A6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C3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3E22A9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E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6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pharyng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8A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88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12FB7E1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70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2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xataen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F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B2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386458F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DB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79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oer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uri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DD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83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643DD26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A1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F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rtula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0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A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38277AB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25E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F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61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8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1AB68A4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390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F7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ou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8A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3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246E67F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FE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3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logymnos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l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C3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12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158ECEA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A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1A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igym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pte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5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C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6033734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DC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6F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ocel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65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76F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30C7A9C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4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8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pharyng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gros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6A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3A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17CCEC4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74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59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7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8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3469CE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1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C8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mps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eruleopunct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8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9E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4D6633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D2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1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rsomacul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2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C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4E329C3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D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D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il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8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8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3B34CD2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7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1E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ju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ecilepte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7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55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0DD4E4D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A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623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lab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japoni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A87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D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2313407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0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B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imar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C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2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4C9A713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7F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54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oer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oenlei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03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AD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7A76360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9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10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ez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BC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32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435E29F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65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0A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thoju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ine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A22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E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49332B6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1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A4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mphos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E8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EEA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06163C2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5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B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vittat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57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F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5CAA41A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2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D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66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CC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07D1F9C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4B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E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rhilab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pleu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85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2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747150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FEF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8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dwick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0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9A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76E0BDF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7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D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broid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C8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3A2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7502632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2F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CFD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blycephal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3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D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4C14F7D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E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C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thoju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ndan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7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F3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7738EF5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8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B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thoju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i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FF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4E9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2FE116B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9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F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o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nar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1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D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121FF32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0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2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ebulos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7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6F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02E7277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A5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58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ho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ochi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16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75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9707A9" w:rsidRPr="009707A9" w14:paraId="09205CD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37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4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thr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a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BB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26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2A22BB7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D3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4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thr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bsole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AB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B3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1A2199C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E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5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thr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nebulos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B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DC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2917344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57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7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gent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60E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19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5D61E0D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26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1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inque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7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3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2C3542A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F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2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5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BD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E09AFD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29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85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4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B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688146B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D3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72B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cuss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9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7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675127B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6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8B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gibb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C2F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C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227B784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11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9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smi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3C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7DE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7A6396E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86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39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ha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4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A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0E6FA2C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94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3E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ssellii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BF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4D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6C3710B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2E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E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7E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D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667A3B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3C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C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ostig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F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3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30BEF9B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D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7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ohn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10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9F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62035B2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F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9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j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lviflam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AD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AC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047BBEC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1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58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mat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gnific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38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47A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3F79422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0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21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eb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7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3B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3283BC0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2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87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pte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3B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62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CF3317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84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7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id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2B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C74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F892F4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B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669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eleot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lep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E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C7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6B2D95A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3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2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vagor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nthinoso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7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83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0091CE0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0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66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luter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onu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09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0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59DAE65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93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2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a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BF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D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</w:tr>
      <w:tr w:rsidR="009707A9" w:rsidRPr="009707A9" w14:paraId="5E1DFAC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98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6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loid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o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0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2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501F12C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78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C7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loid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nicol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5C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91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12401C7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F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5B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berinoid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9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43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609700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0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6CB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ber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1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33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0725DD0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C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A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8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4C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0E72805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DE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38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6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DD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2A3F47A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1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31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gul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E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B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4B3077A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9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3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l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A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92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5933BC6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E7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AF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upene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ti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25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C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4E3BCEB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18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rae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43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chidna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E3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8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15D2FA5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3C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urae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8A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othorax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ros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E2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AE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3972A33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2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rae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E6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othorax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eag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E0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C7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A0F018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E1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rae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9E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mnothorax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vagin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1C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1B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3C8B13D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9B0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5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l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ogramm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E7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4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07BFE3F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6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60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l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9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9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408FC30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70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F1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l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57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42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390336F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8A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C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l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osm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8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1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4B74543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5F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strac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7A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raci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bi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55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4F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1180F76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B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mphe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02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mpher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ual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F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D4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7F02C93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5B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53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yde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3A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C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0F6E786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96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6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anthozon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587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03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619C187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B2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A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llepunct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D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F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9707A9" w:rsidRPr="009707A9" w14:paraId="3FD8D86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64E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90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canth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99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E0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55A8071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99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48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E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4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67980C4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55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BD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perc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thr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6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F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77F347E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3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5E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lemichthy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E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C1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9707A9" w:rsidRPr="009707A9" w14:paraId="03AFD1F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6E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CC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tropyge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bice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9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A8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7850B59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4AD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37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impera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85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B9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18D1BC1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5F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9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tropyge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olik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057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F4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4A725C1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93A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F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icir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AC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8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4077DEF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1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anth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25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dontop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36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1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48B8E09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82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752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defduf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tem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E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0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1455A1A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FBB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1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glyphid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ela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2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F56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7E7ED7D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A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6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lucc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0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E8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</w:tr>
      <w:tr w:rsidR="009707A9" w:rsidRPr="009707A9" w14:paraId="7AA4FAE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B9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E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ilipp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6F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3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7C4F638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E5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18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blyglyphid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uraca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6C9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EF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9707A9" w:rsidRPr="009707A9" w14:paraId="5F535EE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69A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3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glyphid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or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4C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36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06AE92E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3D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E5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roglyphid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rym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CA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D2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9707A9" w:rsidRPr="009707A9" w14:paraId="5A8369D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F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F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iul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7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1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51C6A75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4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C45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ipectora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9F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4A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283B143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10E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76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E3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E1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24CCEAF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481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5AF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roglyphidod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ck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59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914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7B8D761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2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0E8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defduf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ordid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FC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ED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75AF325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F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C5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ipter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72C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EA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9707A9" w:rsidRPr="009707A9" w14:paraId="69A852D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F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E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eniu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F0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17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0B7D17F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01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0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gas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ica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F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CC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707A9" w:rsidRPr="009707A9" w14:paraId="4B39BA6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36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2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ysipter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F86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3B4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9707A9" w:rsidRPr="009707A9" w14:paraId="6835A89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17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9B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217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33E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CF0C38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A4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3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nkan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11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A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7D171F6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7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41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idolep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41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A3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0534BD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58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61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cyl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CBE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D1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2813DA0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9C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61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aritif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2D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B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2C85923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8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7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hipri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7F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35A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9707A9" w:rsidRPr="009707A9" w14:paraId="01003CE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77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1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cyl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0DF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3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599DEAF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3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7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defduf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igi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26E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A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9707A9" w:rsidRPr="009707A9" w14:paraId="33A92C0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EE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D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defduf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xfasc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8BE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1C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9707A9" w:rsidRPr="009707A9" w14:paraId="0EE679F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5D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0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udefduf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gal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22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C58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723C580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C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16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mo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23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BF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3CA56D2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0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B2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om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me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1E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F5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0CF0E30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6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96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gas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o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38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55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9707A9" w:rsidRPr="009707A9" w14:paraId="1E6120A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F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8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acent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elest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76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4A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2069C72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32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iacanth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3E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iacanth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mru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C6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A0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1E62178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E00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seudochrom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9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braci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clophthalm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9C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E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9707A9" w:rsidRPr="009707A9" w14:paraId="3F87F2A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831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achycent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1A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chycentr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ad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3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E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BA3C5E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0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35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igiens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01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C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EC92FED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C4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B5E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ifro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6C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E8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707A9" w:rsidRPr="009707A9" w14:paraId="669F6D4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D4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C5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to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i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8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23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E99B91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532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E0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icep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3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09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4D5926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D6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B0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asiognatho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04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0B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4A70FFF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4D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96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itta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83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5B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30D7CCB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A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C7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stiv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198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C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2001E2B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C38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78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pselopter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A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98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707A9" w:rsidRPr="009707A9" w14:paraId="0E5C835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42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A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legel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34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C6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4614C4A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88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07C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ste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D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E32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B8C702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0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5DD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92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1C4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6AC3B6B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9A9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C1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en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77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D3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374ADC4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18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88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94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10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9967A1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47E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1A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ordid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F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BA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9707A9" w:rsidRPr="009707A9" w14:paraId="0869A94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0A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DA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obb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104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67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9BC228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9A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4D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u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gibb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B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EA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3577C4F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C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4D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roviolac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4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9B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5D54F5B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74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E1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v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65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B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1B5078E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78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33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hi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ll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D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29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3EDACFC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40E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2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erois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enn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7E9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5F3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1696484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08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96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terois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nul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10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C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72C0F06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3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F4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rpaen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diabol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58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15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0F0E826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C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8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bastapis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ong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9F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329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2AE572A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D9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4B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orpaenops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ros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63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30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55CC910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F6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F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chir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eb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68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DD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27228399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BC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p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2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ois volita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1E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9C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9707A9" w:rsidRPr="009707A9" w14:paraId="1CB9FFC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D4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bas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01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bastisc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7F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A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09A4854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A5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3C8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eruleopunct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B04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83B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73FEFB3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C6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EDB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pho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ni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C4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94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647D16B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081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45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pho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rode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B0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47C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2A01DAE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B7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74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eo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A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3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 w:rsidR="009707A9" w:rsidRPr="009707A9" w14:paraId="29DDAE3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43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90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xagon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4E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8B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7CBA24E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E9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24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ariola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ut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787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84A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9707A9" w:rsidRPr="009707A9" w14:paraId="37BBE82C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62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5B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B9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7A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6B57CF8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6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7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acul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76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F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380FA2C4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21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550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mis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xline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EC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99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12763BF6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C0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F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milepte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26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B2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9707A9" w:rsidRPr="009707A9" w14:paraId="068B021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6F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6D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11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E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79AA624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41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30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anthia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mipinn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DD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20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2512CBD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A0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2B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plopri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asciat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FF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EE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68B855A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A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9888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woa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767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40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9707A9" w:rsidRPr="009707A9" w14:paraId="2A519691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2C8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B0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phalopholi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ena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27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7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9707A9" w:rsidRPr="009707A9" w14:paraId="6D4F6F5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CC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892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tropom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opard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63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D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9707A9" w:rsidRPr="009707A9" w14:paraId="5B172D9E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8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rran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A9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inephe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oya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41C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4D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</w:tr>
      <w:tr w:rsidR="009707A9" w:rsidRPr="009707A9" w14:paraId="742A308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FA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6D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g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6A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32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70E6CE3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24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C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gan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7C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E7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9707A9" w:rsidRPr="009707A9" w14:paraId="59EBCEF0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D1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hyraen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BC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yraen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icaud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F9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E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9707A9" w:rsidRPr="009707A9" w14:paraId="79AC79E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4C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ynance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5E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ancei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2F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573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6607740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C5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55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chinocepha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p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452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F7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9707A9" w:rsidRPr="009707A9" w14:paraId="7DC8A81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084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A3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rid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77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D4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14CED3FF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A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3C8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od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ariega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535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29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9707A9" w:rsidRPr="009707A9" w14:paraId="53312743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F6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A3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othr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gropuncta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22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48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39FD79B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A2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920D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thigaster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dr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750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9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</w:tr>
      <w:tr w:rsidR="009707A9" w:rsidRPr="009707A9" w14:paraId="034ECD32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7B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etra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34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othron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AC8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346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9707A9" w:rsidRPr="009707A9" w14:paraId="404BA6E5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373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traodontid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3A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thigaster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enti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D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C2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9707A9" w:rsidRPr="009707A9" w14:paraId="5A45C36A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6EE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ipteryg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B0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neapterygi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iojen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4EA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D6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9707A9" w:rsidRPr="009707A9" w14:paraId="31BB5967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90B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ipterygi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52E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cogramma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27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3BF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9707A9" w:rsidRPr="009707A9" w14:paraId="40CB3D28" w14:textId="77777777" w:rsidTr="00D37518">
        <w:trPr>
          <w:trHeight w:val="31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9749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Zanclidae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C7AC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anclus</w:t>
            </w:r>
            <w:proofErr w:type="spellEnd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707A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10F1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9FE7" w14:textId="77777777" w:rsidR="009707A9" w:rsidRPr="009707A9" w:rsidRDefault="009707A9" w:rsidP="009707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7A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</w:tbl>
    <w:p w14:paraId="4FF5F202" w14:textId="77777777" w:rsidR="009707A9" w:rsidRPr="009707A9" w:rsidRDefault="009707A9" w:rsidP="009707A9">
      <w:pPr>
        <w:rPr>
          <w:rFonts w:ascii="Times New Roman" w:hAnsi="Times New Roman" w:cs="Times New Roman"/>
          <w:sz w:val="24"/>
          <w:szCs w:val="28"/>
        </w:rPr>
      </w:pPr>
    </w:p>
    <w:sectPr w:rsidR="009707A9" w:rsidRPr="009707A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B6A23" w14:textId="77777777" w:rsidR="00CC2CE4" w:rsidRDefault="00CC2CE4" w:rsidP="00CC2CE4">
      <w:r>
        <w:separator/>
      </w:r>
    </w:p>
  </w:endnote>
  <w:endnote w:type="continuationSeparator" w:id="0">
    <w:p w14:paraId="1E7D21F7" w14:textId="77777777" w:rsidR="00CC2CE4" w:rsidRDefault="00CC2CE4" w:rsidP="00CC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8023994"/>
      <w:docPartObj>
        <w:docPartGallery w:val="Page Numbers (Bottom of Page)"/>
        <w:docPartUnique/>
      </w:docPartObj>
    </w:sdtPr>
    <w:sdtEndPr/>
    <w:sdtContent>
      <w:p w14:paraId="505FAA9A" w14:textId="77777777" w:rsidR="00CC2CE4" w:rsidRDefault="00CC2C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6F45" w:rsidRPr="00D36F45">
          <w:rPr>
            <w:noProof/>
            <w:lang w:val="ja-JP"/>
          </w:rPr>
          <w:t>4</w:t>
        </w:r>
        <w:r>
          <w:fldChar w:fldCharType="end"/>
        </w:r>
      </w:p>
    </w:sdtContent>
  </w:sdt>
  <w:p w14:paraId="0120C18C" w14:textId="77777777" w:rsidR="00CC2CE4" w:rsidRDefault="00CC2C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5225B2" w14:textId="77777777" w:rsidR="00CC2CE4" w:rsidRDefault="00CC2CE4" w:rsidP="00CC2CE4">
      <w:r>
        <w:separator/>
      </w:r>
    </w:p>
  </w:footnote>
  <w:footnote w:type="continuationSeparator" w:id="0">
    <w:p w14:paraId="083E40E4" w14:textId="77777777" w:rsidR="00CC2CE4" w:rsidRDefault="00CC2CE4" w:rsidP="00CC2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B84"/>
    <w:rsid w:val="00044520"/>
    <w:rsid w:val="000478E9"/>
    <w:rsid w:val="00060261"/>
    <w:rsid w:val="00214184"/>
    <w:rsid w:val="00287472"/>
    <w:rsid w:val="003E4B1C"/>
    <w:rsid w:val="004A02F5"/>
    <w:rsid w:val="00505D87"/>
    <w:rsid w:val="006A2A80"/>
    <w:rsid w:val="00805F4F"/>
    <w:rsid w:val="00821A32"/>
    <w:rsid w:val="00907B84"/>
    <w:rsid w:val="009707A9"/>
    <w:rsid w:val="00AC6F42"/>
    <w:rsid w:val="00CC2CE4"/>
    <w:rsid w:val="00CE1D7B"/>
    <w:rsid w:val="00CE5C9A"/>
    <w:rsid w:val="00D36F45"/>
    <w:rsid w:val="00D37518"/>
    <w:rsid w:val="00D4440B"/>
    <w:rsid w:val="00D8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CFCDF77"/>
  <w15:chartTrackingRefBased/>
  <w15:docId w15:val="{9E79BD6F-843B-499B-933F-AB1E1714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E4"/>
    <w:pPr>
      <w:tabs>
        <w:tab w:val="center" w:pos="4252"/>
        <w:tab w:val="right" w:pos="8504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CC2CE4"/>
  </w:style>
  <w:style w:type="paragraph" w:styleId="a5">
    <w:name w:val="footer"/>
    <w:basedOn w:val="a"/>
    <w:link w:val="a6"/>
    <w:uiPriority w:val="99"/>
    <w:unhideWhenUsed/>
    <w:rsid w:val="00CC2CE4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CC2CE4"/>
  </w:style>
  <w:style w:type="character" w:styleId="a7">
    <w:name w:val="Hyperlink"/>
    <w:basedOn w:val="a0"/>
    <w:uiPriority w:val="99"/>
    <w:semiHidden/>
    <w:unhideWhenUsed/>
    <w:rsid w:val="009707A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707A9"/>
    <w:rPr>
      <w:color w:val="954F72"/>
      <w:u w:val="single"/>
    </w:rPr>
  </w:style>
  <w:style w:type="paragraph" w:customStyle="1" w:styleId="msonormal0">
    <w:name w:val="msonormal"/>
    <w:basedOn w:val="a"/>
    <w:rsid w:val="009707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a"/>
    <w:rsid w:val="009707A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707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69">
    <w:name w:val="xl69"/>
    <w:basedOn w:val="a"/>
    <w:rsid w:val="009707A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2">
    <w:name w:val="xl72"/>
    <w:basedOn w:val="a"/>
    <w:rsid w:val="009707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1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0ADE6-3C4A-4822-A2ED-B00CB4742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67</Words>
  <Characters>11782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YEN CHEN</dc:creator>
  <cp:keywords/>
  <dc:description/>
  <cp:lastModifiedBy>HUNGYEN CHEN</cp:lastModifiedBy>
  <cp:revision>2</cp:revision>
  <dcterms:created xsi:type="dcterms:W3CDTF">2020-07-27T15:10:00Z</dcterms:created>
  <dcterms:modified xsi:type="dcterms:W3CDTF">2020-07-27T15:10:00Z</dcterms:modified>
</cp:coreProperties>
</file>